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1EEC" w14:textId="396FBAA6" w:rsidR="0055401D" w:rsidRPr="0055401D" w:rsidRDefault="0055401D" w:rsidP="0055401D">
      <w:pPr>
        <w:pStyle w:val="Table1"/>
        <w:rPr>
          <w:b w:val="0"/>
          <w:bCs/>
          <w:vertAlign w:val="superscript"/>
          <w:lang w:eastAsia="en-US"/>
        </w:rPr>
      </w:pPr>
      <w:bookmarkStart w:id="0" w:name="_Toc36467488"/>
      <w:r>
        <w:rPr>
          <w:lang w:eastAsia="en-US"/>
        </w:rPr>
        <w:t>Supplementary Table S1.</w:t>
      </w:r>
      <w:r w:rsidRPr="000E36F2">
        <w:rPr>
          <w:lang w:eastAsia="en-US"/>
        </w:rPr>
        <w:t xml:space="preserve"> </w:t>
      </w:r>
      <w:r w:rsidRPr="0055401D">
        <w:rPr>
          <w:b w:val="0"/>
          <w:bCs/>
          <w:lang w:eastAsia="en-US"/>
        </w:rPr>
        <w:t xml:space="preserve">Structural statistics for the final 10 conformers of </w:t>
      </w:r>
      <w:proofErr w:type="spellStart"/>
      <w:r>
        <w:rPr>
          <w:b w:val="0"/>
          <w:bCs/>
          <w:lang w:eastAsia="en-US"/>
        </w:rPr>
        <w:t>avenatide</w:t>
      </w:r>
      <w:proofErr w:type="spellEnd"/>
      <w:r>
        <w:rPr>
          <w:b w:val="0"/>
          <w:bCs/>
          <w:lang w:eastAsia="en-US"/>
        </w:rPr>
        <w:t xml:space="preserve"> </w:t>
      </w:r>
      <w:r w:rsidRPr="0055401D">
        <w:rPr>
          <w:b w:val="0"/>
          <w:bCs/>
          <w:lang w:eastAsia="en-US"/>
        </w:rPr>
        <w:t>aV1</w:t>
      </w:r>
      <w:r w:rsidRPr="0055401D">
        <w:rPr>
          <w:b w:val="0"/>
          <w:bCs/>
          <w:vertAlign w:val="superscript"/>
          <w:lang w:eastAsia="en-US"/>
        </w:rPr>
        <w:t>a</w:t>
      </w:r>
      <w:bookmarkEnd w:id="0"/>
    </w:p>
    <w:p w14:paraId="278A091F" w14:textId="77777777" w:rsidR="0055401D" w:rsidRPr="0055401D" w:rsidRDefault="0055401D" w:rsidP="0055401D">
      <w:pPr>
        <w:pStyle w:val="Table1"/>
        <w:rPr>
          <w:b w:val="0"/>
          <w:bCs/>
          <w:vertAlign w:val="superscript"/>
          <w:lang w:eastAsia="en-US"/>
        </w:rPr>
      </w:pPr>
    </w:p>
    <w:tbl>
      <w:tblPr>
        <w:tblW w:w="8611" w:type="dxa"/>
        <w:tblBorders>
          <w:top w:val="single" w:sz="12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103" w:type="dxa"/>
        </w:tblCellMar>
        <w:tblLook w:val="01E0" w:firstRow="1" w:lastRow="1" w:firstColumn="1" w:lastColumn="1" w:noHBand="0" w:noVBand="0"/>
      </w:tblPr>
      <w:tblGrid>
        <w:gridCol w:w="4361"/>
        <w:gridCol w:w="4250"/>
      </w:tblGrid>
      <w:tr w:rsidR="0055401D" w:rsidRPr="000E36F2" w14:paraId="2FB16024" w14:textId="77777777" w:rsidTr="00721DEE">
        <w:tc>
          <w:tcPr>
            <w:tcW w:w="8610" w:type="dxa"/>
            <w:gridSpan w:val="2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58CA561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Distance restraints</w:t>
            </w:r>
          </w:p>
        </w:tc>
      </w:tr>
      <w:tr w:rsidR="0055401D" w:rsidRPr="000E36F2" w14:paraId="1DCDF0A3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42C2201E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Intra-residue (</w:t>
            </w:r>
            <w:proofErr w:type="spellStart"/>
            <w:r w:rsidRPr="000E36F2">
              <w:rPr>
                <w:rFonts w:eastAsia="MS Mincho" w:cs="Arial"/>
                <w:i/>
                <w:szCs w:val="24"/>
                <w:lang w:eastAsia="en-US"/>
              </w:rPr>
              <w:t>i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>-</w:t>
            </w:r>
            <w:r w:rsidRPr="000E36F2">
              <w:rPr>
                <w:rFonts w:eastAsia="MS Mincho" w:cs="Arial"/>
                <w:i/>
                <w:szCs w:val="24"/>
                <w:lang w:eastAsia="en-US"/>
              </w:rPr>
              <w:t>j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= 0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2C56ECFA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SimSun" w:cs="Arial"/>
                <w:szCs w:val="24"/>
              </w:rPr>
            </w:pPr>
            <w:r w:rsidRPr="000E36F2">
              <w:rPr>
                <w:rFonts w:eastAsia="SimSun" w:cs="Arial"/>
                <w:szCs w:val="24"/>
              </w:rPr>
              <w:t>91</w:t>
            </w:r>
          </w:p>
        </w:tc>
      </w:tr>
      <w:tr w:rsidR="0055401D" w:rsidRPr="000E36F2" w14:paraId="6EE55711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00957170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Sequential (|</w:t>
            </w:r>
            <w:proofErr w:type="spellStart"/>
            <w:r w:rsidRPr="000E36F2">
              <w:rPr>
                <w:rFonts w:eastAsia="MS Mincho" w:cs="Arial"/>
                <w:i/>
                <w:szCs w:val="24"/>
                <w:lang w:eastAsia="en-US"/>
              </w:rPr>
              <w:t>i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>-</w:t>
            </w:r>
            <w:r w:rsidRPr="000E36F2">
              <w:rPr>
                <w:rFonts w:eastAsia="MS Mincho" w:cs="Arial"/>
                <w:i/>
                <w:szCs w:val="24"/>
                <w:lang w:eastAsia="en-US"/>
              </w:rPr>
              <w:t>j</w:t>
            </w:r>
            <w:r w:rsidRPr="000E36F2">
              <w:rPr>
                <w:rFonts w:eastAsia="MS Mincho" w:cs="Arial"/>
                <w:szCs w:val="24"/>
                <w:lang w:eastAsia="en-US"/>
              </w:rPr>
              <w:t>| = 1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002D8F76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92</w:t>
            </w:r>
          </w:p>
        </w:tc>
      </w:tr>
      <w:tr w:rsidR="0055401D" w:rsidRPr="000E36F2" w14:paraId="0AEC8C00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6F4A0B2A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Medium range (2 </w:t>
            </w:r>
            <w:r w:rsidRPr="00CE1BA6">
              <w:rPr>
                <w:rFonts w:ascii="Symbol" w:eastAsia="Symbol" w:hAnsi="Symbol" w:cs="Symbol"/>
                <w:szCs w:val="24"/>
                <w:lang w:eastAsia="en-US"/>
              </w:rPr>
              <w:t>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|</w:t>
            </w:r>
            <w:proofErr w:type="spellStart"/>
            <w:r w:rsidRPr="000E36F2">
              <w:rPr>
                <w:rFonts w:eastAsia="MS Mincho" w:cs="Arial"/>
                <w:i/>
                <w:szCs w:val="24"/>
                <w:lang w:eastAsia="en-US"/>
              </w:rPr>
              <w:t>i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>-</w:t>
            </w:r>
            <w:r w:rsidRPr="000E36F2">
              <w:rPr>
                <w:rFonts w:eastAsia="MS Mincho" w:cs="Arial"/>
                <w:i/>
                <w:szCs w:val="24"/>
                <w:lang w:eastAsia="en-US"/>
              </w:rPr>
              <w:t>j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| </w:t>
            </w:r>
            <w:r w:rsidRPr="00CE1BA6">
              <w:rPr>
                <w:rFonts w:ascii="Symbol" w:eastAsia="Symbol" w:hAnsi="Symbol" w:cs="Symbol"/>
                <w:szCs w:val="24"/>
                <w:lang w:eastAsia="en-US"/>
              </w:rPr>
              <w:t>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4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069B327D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33</w:t>
            </w:r>
          </w:p>
        </w:tc>
      </w:tr>
      <w:tr w:rsidR="0055401D" w:rsidRPr="000E36F2" w14:paraId="5410AD28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2FC3A462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Long range (|</w:t>
            </w:r>
            <w:proofErr w:type="spellStart"/>
            <w:r w:rsidRPr="000E36F2">
              <w:rPr>
                <w:rFonts w:eastAsia="MS Mincho" w:cs="Arial"/>
                <w:i/>
                <w:szCs w:val="24"/>
                <w:lang w:eastAsia="en-US"/>
              </w:rPr>
              <w:t>i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>-</w:t>
            </w:r>
            <w:r w:rsidRPr="000E36F2">
              <w:rPr>
                <w:rFonts w:eastAsia="MS Mincho" w:cs="Arial"/>
                <w:i/>
                <w:szCs w:val="24"/>
                <w:lang w:eastAsia="en-US"/>
              </w:rPr>
              <w:t>j</w:t>
            </w:r>
            <w:r w:rsidRPr="000E36F2">
              <w:rPr>
                <w:rFonts w:eastAsia="MS Mincho" w:cs="Arial"/>
                <w:szCs w:val="24"/>
                <w:lang w:eastAsia="en-US"/>
              </w:rPr>
              <w:t>| ≥ 5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7F8608E8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44</w:t>
            </w:r>
          </w:p>
        </w:tc>
      </w:tr>
      <w:tr w:rsidR="0055401D" w:rsidRPr="000E36F2" w14:paraId="19244BD9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1ECFC18F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Hydrogen bond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23413F40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8</w:t>
            </w:r>
          </w:p>
        </w:tc>
      </w:tr>
      <w:tr w:rsidR="0055401D" w:rsidRPr="000E36F2" w14:paraId="2DBF61BF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207E9641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Total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33570DF6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SimSun" w:cs="Arial"/>
                <w:szCs w:val="24"/>
              </w:rPr>
            </w:pPr>
            <w:r w:rsidRPr="000E36F2">
              <w:rPr>
                <w:rFonts w:eastAsia="SimSun" w:cs="Arial"/>
                <w:szCs w:val="24"/>
              </w:rPr>
              <w:t>268</w:t>
            </w:r>
          </w:p>
        </w:tc>
      </w:tr>
      <w:tr w:rsidR="0055401D" w:rsidRPr="000E36F2" w14:paraId="346FF297" w14:textId="77777777" w:rsidTr="00721DEE">
        <w:tc>
          <w:tcPr>
            <w:tcW w:w="86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215ABE3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Average </w:t>
            </w:r>
            <w:proofErr w:type="spellStart"/>
            <w:r w:rsidRPr="000E36F2">
              <w:rPr>
                <w:rFonts w:eastAsia="MS Mincho" w:cs="Arial"/>
                <w:szCs w:val="24"/>
                <w:lang w:eastAsia="en-US"/>
              </w:rPr>
              <w:t>rmsd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 xml:space="preserve"> to the mean structure (Å)</w:t>
            </w: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>b</w:t>
            </w:r>
          </w:p>
        </w:tc>
      </w:tr>
      <w:tr w:rsidR="0055401D" w:rsidRPr="000E36F2" w14:paraId="2EF35E99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45BA5D80" w14:textId="77777777" w:rsidR="0055401D" w:rsidRPr="000E36F2" w:rsidRDefault="0055401D" w:rsidP="0018708B">
            <w:pPr>
              <w:spacing w:after="0" w:line="360" w:lineRule="auto"/>
              <w:ind w:firstLine="480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Backbone atoms</w:t>
            </w:r>
          </w:p>
          <w:p w14:paraId="19A1DEC1" w14:textId="77777777" w:rsidR="0055401D" w:rsidRPr="000E36F2" w:rsidRDefault="0055401D" w:rsidP="0018708B">
            <w:pPr>
              <w:spacing w:after="0" w:line="360" w:lineRule="auto"/>
              <w:ind w:firstLine="360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Heavy atoms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71EB5120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1.23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26</w:t>
            </w:r>
          </w:p>
          <w:p w14:paraId="6B942F9C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1.68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27</w:t>
            </w:r>
          </w:p>
        </w:tc>
      </w:tr>
      <w:tr w:rsidR="0055401D" w:rsidRPr="000E36F2" w14:paraId="6D8C4EAB" w14:textId="77777777" w:rsidTr="00721DEE">
        <w:tc>
          <w:tcPr>
            <w:tcW w:w="86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980CEDA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>
              <w:rPr>
                <w:rFonts w:eastAsia="Symbol" w:cs="Arial"/>
                <w:szCs w:val="24"/>
                <w:lang w:eastAsia="en-US"/>
              </w:rPr>
              <w:t>ϕ</w:t>
            </w:r>
            <w:r w:rsidRPr="000E36F2">
              <w:rPr>
                <w:rFonts w:eastAsia="MS Mincho" w:cs="Arial"/>
                <w:szCs w:val="24"/>
                <w:lang w:eastAsia="en-US"/>
              </w:rPr>
              <w:t>/</w:t>
            </w:r>
            <w:r>
              <w:rPr>
                <w:rFonts w:eastAsia="Symbol" w:cs="Arial"/>
                <w:szCs w:val="24"/>
                <w:lang w:eastAsia="en-US"/>
              </w:rPr>
              <w:t>ψ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</w:t>
            </w:r>
            <w:proofErr w:type="spellStart"/>
            <w:r w:rsidRPr="000E36F2">
              <w:rPr>
                <w:rFonts w:eastAsia="MS Mincho" w:cs="Arial"/>
                <w:szCs w:val="24"/>
                <w:lang w:eastAsia="en-US"/>
              </w:rPr>
              <w:t>space</w:t>
            </w: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55401D" w:rsidRPr="000E36F2" w14:paraId="75483930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3AB2EF48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Most favored region (%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7D926C0D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72.8</w:t>
            </w:r>
          </w:p>
        </w:tc>
      </w:tr>
      <w:tr w:rsidR="0055401D" w:rsidRPr="000E36F2" w14:paraId="127019F5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6EC6DA0D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Additionally allowed region (%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5DA8090D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SimSun" w:cs="Arial"/>
                <w:szCs w:val="24"/>
              </w:rPr>
            </w:pPr>
            <w:r w:rsidRPr="000E36F2">
              <w:rPr>
                <w:rFonts w:eastAsia="SimSun" w:cs="Arial"/>
                <w:szCs w:val="24"/>
              </w:rPr>
              <w:t>24.8</w:t>
            </w:r>
          </w:p>
        </w:tc>
      </w:tr>
      <w:tr w:rsidR="0055401D" w:rsidRPr="000E36F2" w14:paraId="6B292A32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71A0847F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Generously allowed region (%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3607FAB1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2.0</w:t>
            </w:r>
          </w:p>
        </w:tc>
      </w:tr>
      <w:tr w:rsidR="0055401D" w:rsidRPr="000E36F2" w14:paraId="433A20CF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2544AE76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Disallowed region (%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56E5A6BA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>0.4</w:t>
            </w:r>
          </w:p>
        </w:tc>
      </w:tr>
      <w:tr w:rsidR="0055401D" w:rsidRPr="000E36F2" w14:paraId="11721C41" w14:textId="77777777" w:rsidTr="00721DEE">
        <w:tc>
          <w:tcPr>
            <w:tcW w:w="86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8098CFA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>
              <w:rPr>
                <w:rFonts w:eastAsia="MS Mincho" w:cs="Arial"/>
                <w:szCs w:val="24"/>
                <w:lang w:eastAsia="en-US"/>
              </w:rPr>
              <w:t>RMSD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from covalent geometry</w:t>
            </w:r>
          </w:p>
        </w:tc>
      </w:tr>
      <w:tr w:rsidR="0055401D" w:rsidRPr="000E36F2" w14:paraId="494E867F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61B29D63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Bonds (Å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1C4CCC83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0.0069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0023</w:t>
            </w:r>
          </w:p>
        </w:tc>
      </w:tr>
      <w:tr w:rsidR="0055401D" w:rsidRPr="000E36F2" w14:paraId="394F52ED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648A85DC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Angles (deg.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313E2CF4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0.027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027</w:t>
            </w:r>
          </w:p>
        </w:tc>
      </w:tr>
      <w:tr w:rsidR="0055401D" w:rsidRPr="000E36F2" w14:paraId="5B5D8F14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332D101C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</w:t>
            </w:r>
            <w:proofErr w:type="spellStart"/>
            <w:r w:rsidRPr="000E36F2">
              <w:rPr>
                <w:rFonts w:eastAsia="MS Mincho" w:cs="Arial"/>
                <w:szCs w:val="24"/>
                <w:lang w:eastAsia="en-US"/>
              </w:rPr>
              <w:t>Impropers</w:t>
            </w:r>
            <w:proofErr w:type="spellEnd"/>
            <w:r w:rsidRPr="000E36F2">
              <w:rPr>
                <w:rFonts w:eastAsia="MS Mincho" w:cs="Arial"/>
                <w:szCs w:val="24"/>
                <w:lang w:eastAsia="en-US"/>
              </w:rPr>
              <w:t xml:space="preserve"> (deg.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62CFDCFC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0.374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038</w:t>
            </w:r>
          </w:p>
        </w:tc>
      </w:tr>
      <w:tr w:rsidR="0055401D" w:rsidRPr="000E36F2" w14:paraId="4D77F24B" w14:textId="77777777" w:rsidTr="00721DEE">
        <w:tc>
          <w:tcPr>
            <w:tcW w:w="86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F46E2CF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>
              <w:rPr>
                <w:rFonts w:eastAsia="MS Mincho" w:cs="Arial"/>
                <w:szCs w:val="24"/>
                <w:lang w:eastAsia="en-US"/>
              </w:rPr>
              <w:t>RMSD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from experimental restraints</w:t>
            </w:r>
          </w:p>
        </w:tc>
      </w:tr>
      <w:tr w:rsidR="0055401D" w:rsidRPr="000E36F2" w14:paraId="267EB68C" w14:textId="77777777" w:rsidTr="00721DEE">
        <w:tc>
          <w:tcPr>
            <w:tcW w:w="4360" w:type="dxa"/>
            <w:tcBorders>
              <w:left w:val="nil"/>
            </w:tcBorders>
            <w:shd w:val="clear" w:color="auto" w:fill="auto"/>
          </w:tcPr>
          <w:p w14:paraId="0D9711F3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    NOEs (Å)</w:t>
            </w:r>
          </w:p>
        </w:tc>
        <w:tc>
          <w:tcPr>
            <w:tcW w:w="4250" w:type="dxa"/>
            <w:tcBorders>
              <w:right w:val="nil"/>
            </w:tcBorders>
            <w:shd w:val="clear" w:color="auto" w:fill="auto"/>
          </w:tcPr>
          <w:p w14:paraId="77983D90" w14:textId="77777777" w:rsidR="0055401D" w:rsidRPr="000E36F2" w:rsidRDefault="0055401D" w:rsidP="0018708B">
            <w:pPr>
              <w:spacing w:after="0" w:line="360" w:lineRule="auto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lang w:eastAsia="en-US"/>
              </w:rPr>
              <w:t xml:space="preserve">0.0361 </w:t>
            </w:r>
            <w:r>
              <w:rPr>
                <w:rFonts w:eastAsia="Symbol" w:cs="Arial"/>
                <w:szCs w:val="24"/>
                <w:lang w:eastAsia="en-US"/>
              </w:rPr>
              <w:t>±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0.0030</w:t>
            </w:r>
          </w:p>
        </w:tc>
      </w:tr>
      <w:tr w:rsidR="0055401D" w:rsidRPr="000E36F2" w14:paraId="7CB7868D" w14:textId="77777777" w:rsidTr="00721DEE">
        <w:tc>
          <w:tcPr>
            <w:tcW w:w="8610" w:type="dxa"/>
            <w:gridSpan w:val="2"/>
            <w:tcBorders>
              <w:top w:val="single" w:sz="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tcMar>
              <w:left w:w="103" w:type="dxa"/>
            </w:tcMar>
          </w:tcPr>
          <w:p w14:paraId="662DEECD" w14:textId="77777777" w:rsidR="0055401D" w:rsidRPr="000E36F2" w:rsidRDefault="0055401D" w:rsidP="0018708B">
            <w:pPr>
              <w:spacing w:after="0" w:line="360" w:lineRule="auto"/>
              <w:ind w:firstLine="240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>a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Selected from 100 calculated conformers according to overall energy.</w:t>
            </w:r>
          </w:p>
          <w:p w14:paraId="0B2F156D" w14:textId="77777777" w:rsidR="0055401D" w:rsidRPr="000E36F2" w:rsidRDefault="0055401D" w:rsidP="0018708B">
            <w:pPr>
              <w:spacing w:after="0" w:line="360" w:lineRule="auto"/>
              <w:ind w:firstLine="240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>b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Calculated with MOLMOL using range 3-8, 11-37.</w:t>
            </w:r>
          </w:p>
          <w:p w14:paraId="2855C01B" w14:textId="77777777" w:rsidR="0055401D" w:rsidRPr="000E36F2" w:rsidRDefault="0055401D" w:rsidP="0018708B">
            <w:pPr>
              <w:spacing w:after="0" w:line="360" w:lineRule="auto"/>
              <w:ind w:firstLine="240"/>
              <w:jc w:val="both"/>
              <w:rPr>
                <w:rFonts w:eastAsia="MS Mincho" w:cs="Arial"/>
                <w:szCs w:val="24"/>
                <w:lang w:eastAsia="en-US"/>
              </w:rPr>
            </w:pP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>c</w:t>
            </w:r>
            <w:r w:rsidRPr="000E36F2">
              <w:rPr>
                <w:rFonts w:eastAsia="MS Mincho" w:cs="Arial"/>
                <w:szCs w:val="24"/>
                <w:lang w:eastAsia="en-US"/>
              </w:rPr>
              <w:t xml:space="preserve"> Calculated with PROCHECK-NMR.</w:t>
            </w:r>
            <w:r w:rsidRPr="000E36F2">
              <w:rPr>
                <w:rFonts w:eastAsia="MS Mincho" w:cs="Arial"/>
                <w:szCs w:val="24"/>
                <w:vertAlign w:val="superscript"/>
                <w:lang w:eastAsia="en-US"/>
              </w:rPr>
              <w:t xml:space="preserve"> </w:t>
            </w:r>
          </w:p>
        </w:tc>
      </w:tr>
    </w:tbl>
    <w:p w14:paraId="27B1B8A6" w14:textId="77777777" w:rsidR="0055401D" w:rsidRDefault="0055401D" w:rsidP="0055401D">
      <w:pPr>
        <w:rPr>
          <w:vertAlign w:val="superscript"/>
          <w:lang w:eastAsia="en-US"/>
        </w:rPr>
      </w:pPr>
    </w:p>
    <w:p w14:paraId="680581A8" w14:textId="77777777" w:rsidR="0055401D" w:rsidRDefault="0055401D" w:rsidP="0055401D">
      <w:pPr>
        <w:rPr>
          <w:vertAlign w:val="superscript"/>
          <w:lang w:eastAsia="en-US"/>
        </w:rPr>
      </w:pPr>
    </w:p>
    <w:p w14:paraId="364C0391" w14:textId="77777777" w:rsidR="0055401D" w:rsidRDefault="0055401D" w:rsidP="0055401D">
      <w:pPr>
        <w:rPr>
          <w:vertAlign w:val="superscript"/>
          <w:lang w:eastAsia="en-US"/>
        </w:rPr>
      </w:pPr>
    </w:p>
    <w:p w14:paraId="1D319CFB" w14:textId="77777777" w:rsidR="0055401D" w:rsidRDefault="0055401D" w:rsidP="0055401D">
      <w:pPr>
        <w:rPr>
          <w:vertAlign w:val="superscript"/>
          <w:lang w:eastAsia="en-US"/>
        </w:rPr>
      </w:pPr>
    </w:p>
    <w:p w14:paraId="136011B8" w14:textId="1034DBEA" w:rsidR="0055401D" w:rsidRDefault="0055401D" w:rsidP="0055401D">
      <w:pPr>
        <w:pStyle w:val="Table1"/>
        <w:rPr>
          <w:lang w:val="en-SG" w:eastAsia="en-US" w:bidi="hi-IN"/>
        </w:rPr>
      </w:pPr>
      <w:bookmarkStart w:id="1" w:name="_Toc36467489"/>
      <w:r>
        <w:rPr>
          <w:lang w:eastAsia="en-US"/>
        </w:rPr>
        <w:lastRenderedPageBreak/>
        <w:t>Supplementary Table S2.</w:t>
      </w:r>
      <w:r w:rsidRPr="0055401D">
        <w:rPr>
          <w:b w:val="0"/>
          <w:bCs/>
          <w:lang w:eastAsia="en-US"/>
        </w:rPr>
        <w:t xml:space="preserve"> </w:t>
      </w:r>
      <w:r w:rsidRPr="0055401D">
        <w:rPr>
          <w:b w:val="0"/>
          <w:bCs/>
          <w:lang w:val="en-SG" w:eastAsia="en-US" w:bidi="hi-IN"/>
        </w:rPr>
        <w:t xml:space="preserve">Proton chemical shift assignments for each amino acid residues of </w:t>
      </w:r>
      <w:proofErr w:type="spellStart"/>
      <w:r>
        <w:rPr>
          <w:b w:val="0"/>
          <w:bCs/>
          <w:lang w:val="en-SG" w:eastAsia="en-US" w:bidi="hi-IN"/>
        </w:rPr>
        <w:t>avenatide</w:t>
      </w:r>
      <w:proofErr w:type="spellEnd"/>
      <w:r w:rsidRPr="0055401D">
        <w:rPr>
          <w:b w:val="0"/>
          <w:bCs/>
          <w:lang w:val="en-SG" w:eastAsia="en-US" w:bidi="hi-IN"/>
        </w:rPr>
        <w:t xml:space="preserve"> aV1.</w:t>
      </w:r>
      <w:bookmarkEnd w:id="1"/>
    </w:p>
    <w:tbl>
      <w:tblPr>
        <w:tblW w:w="9360" w:type="dxa"/>
        <w:tblBorders>
          <w:top w:val="single" w:sz="4" w:space="0" w:color="00000A"/>
          <w:right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723"/>
        <w:gridCol w:w="1544"/>
        <w:gridCol w:w="1701"/>
        <w:gridCol w:w="851"/>
        <w:gridCol w:w="994"/>
        <w:gridCol w:w="3547"/>
      </w:tblGrid>
      <w:tr w:rsidR="0055401D" w:rsidRPr="0003661B" w14:paraId="170FF028" w14:textId="77777777" w:rsidTr="0018708B">
        <w:trPr>
          <w:trHeight w:val="300"/>
        </w:trPr>
        <w:tc>
          <w:tcPr>
            <w:tcW w:w="723" w:type="dxa"/>
            <w:tcBorders>
              <w:top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46CB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  <w:tc>
          <w:tcPr>
            <w:tcW w:w="1544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41BEDD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SG" w:eastAsia="en-US" w:bidi="hi-IN"/>
              </w:rPr>
              <w:t>HN (ppm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3BE0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SG" w:eastAsia="en-US" w:bidi="hi-IN"/>
              </w:rPr>
              <w:t>Hα (ppm)</w:t>
            </w:r>
          </w:p>
        </w:tc>
        <w:tc>
          <w:tcPr>
            <w:tcW w:w="1845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5FA5C" w14:textId="77777777" w:rsidR="0055401D" w:rsidRPr="0003661B" w:rsidRDefault="0055401D" w:rsidP="0018708B">
            <w:pPr>
              <w:widowControl w:val="0"/>
              <w:spacing w:after="0" w:line="259" w:lineRule="auto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SG" w:eastAsia="en-US" w:bidi="hi-IN"/>
              </w:rPr>
              <w:t>Hβ (ppm)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26A2B" w14:textId="77777777" w:rsidR="0055401D" w:rsidRPr="0003661B" w:rsidRDefault="0055401D" w:rsidP="0018708B">
            <w:pPr>
              <w:widowControl w:val="0"/>
              <w:spacing w:after="0" w:line="259" w:lineRule="auto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SG" w:eastAsia="en-US" w:bidi="hi-IN"/>
              </w:rPr>
              <w:t>Others (ppm)</w:t>
            </w:r>
          </w:p>
        </w:tc>
      </w:tr>
      <w:tr w:rsidR="0055401D" w:rsidRPr="0003661B" w14:paraId="5D8A0543" w14:textId="77777777" w:rsidTr="0018708B">
        <w:trPr>
          <w:trHeight w:val="300"/>
        </w:trPr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CDDA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A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26507FE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77CC8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B09E1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1.56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6D514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294007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78A5A1D6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12F8C870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C2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6D2E362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98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011E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5.1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B39C2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3.318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3B0D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2.869 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23775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</w:t>
            </w:r>
          </w:p>
        </w:tc>
      </w:tr>
      <w:tr w:rsidR="0055401D" w:rsidRPr="0003661B" w14:paraId="19CE3470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053E842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S3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A60BE49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4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0C27E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3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26306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17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D8B6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966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0DA17C2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</w:tr>
      <w:tr w:rsidR="0055401D" w:rsidRPr="0003661B" w14:paraId="5DEFCD6E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16BE60B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S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20901C0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9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FF516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2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A1DD7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05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79A9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B91A83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5B221DE1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3A8D85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S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F7F6FB9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9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DCCF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5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C375C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93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476E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3.766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F9325E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1FF60DCD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6E1307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S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80CCBAD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1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E772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8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DDBB3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93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2354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3.561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48290B4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</w:tr>
      <w:tr w:rsidR="0055401D" w:rsidRPr="0003661B" w14:paraId="22FD163D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D7C451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P7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6373787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169C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5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33355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2.20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52762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7F4BCD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</w:t>
            </w: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γ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, 2.328; </w:t>
            </w: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3.648, 3.401</w:t>
            </w:r>
          </w:p>
        </w:tc>
      </w:tr>
      <w:tr w:rsidR="0055401D" w:rsidRPr="0003661B" w14:paraId="0D697121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624AFA5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C8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173208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8.8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34F4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5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54337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00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0687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638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B53EAF4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157389C2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125B46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P9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3E870D8A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F487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5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BD532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1.86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EC272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A965CD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γ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, 2.267; </w:t>
            </w: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3.818,3.650</w:t>
            </w:r>
          </w:p>
        </w:tc>
      </w:tr>
      <w:tr w:rsidR="0055401D" w:rsidRPr="0003661B" w14:paraId="39CDCBDD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0C788410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G10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66F103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8.52</w:t>
            </w:r>
            <w:r w:rsidRPr="0003661B"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DBC8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7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5BFB7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885F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17BD8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</w:tr>
      <w:tr w:rsidR="0055401D" w:rsidRPr="0003661B" w14:paraId="65FD1B36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712BA7F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N11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1489727B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6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99213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5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5E85A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99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F8B8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2.607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9E7A04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59EE34D1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A09C8C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Q12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24682BD3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6.8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5F39A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2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F2C65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1.94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E32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1.869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A960FF0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H</w:t>
            </w:r>
            <w:r w:rsidRPr="0003661B">
              <w:rPr>
                <w:rFonts w:ascii="Symbol" w:eastAsia="SimSun" w:hAnsi="Symbol" w:cs="Times New Roman"/>
                <w:color w:val="000000"/>
                <w:szCs w:val="24"/>
                <w:lang w:val="en-SG" w:bidi="hi-IN"/>
              </w:rPr>
              <w:t></w:t>
            </w:r>
            <w:r w:rsidRPr="0003661B"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  <w:t>, 2.519</w:t>
            </w:r>
          </w:p>
        </w:tc>
      </w:tr>
      <w:tr w:rsidR="0055401D" w:rsidRPr="0003661B" w14:paraId="5E8BCB97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26D0C7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C13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C842991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7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B6E9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7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E181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84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1057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784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D8BFD9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</w:tr>
      <w:tr w:rsidR="0055401D" w:rsidRPr="0003661B" w14:paraId="12EB0F1C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40E3BD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C1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211B8F96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9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04276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5.1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281F5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03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06CB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744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D77AB1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 </w:t>
            </w:r>
          </w:p>
        </w:tc>
      </w:tr>
      <w:tr w:rsidR="0055401D" w:rsidRPr="0003661B" w14:paraId="2AA00FCC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EAF6DC7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S1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B134583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9.8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E5A60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9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E0006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36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3B66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318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24A620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H</w:t>
            </w:r>
            <w:r w:rsidRPr="0003661B">
              <w:rPr>
                <w:rFonts w:ascii="Symbol" w:eastAsia="SimSun" w:hAnsi="Symbol" w:cs="Times New Roman"/>
                <w:color w:val="000000"/>
                <w:szCs w:val="24"/>
                <w:lang w:val="en-SG" w:bidi="hi-IN"/>
              </w:rPr>
              <w:t></w:t>
            </w: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, 6.302</w:t>
            </w:r>
          </w:p>
        </w:tc>
      </w:tr>
      <w:tr w:rsidR="0055401D" w:rsidRPr="0003661B" w14:paraId="22EB926C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98AC9D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K1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3C6D466B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8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35B80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8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A152B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1.54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ADA0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1.083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A2B1C5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H</w:t>
            </w:r>
            <w:r w:rsidRPr="0003661B">
              <w:rPr>
                <w:rFonts w:ascii="Symbol" w:eastAsia="SimSun" w:hAnsi="Symbol" w:cs="Times New Roman"/>
                <w:color w:val="000000"/>
                <w:szCs w:val="24"/>
                <w:lang w:val="en-SG" w:bidi="hi-IN"/>
              </w:rPr>
              <w:t></w:t>
            </w: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 xml:space="preserve">, </w:t>
            </w:r>
            <w:r w:rsidRPr="0003661B"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  <w:t>0.533, 0.263</w:t>
            </w:r>
          </w:p>
        </w:tc>
      </w:tr>
      <w:tr w:rsidR="0055401D" w:rsidRPr="0003661B" w14:paraId="43055D58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25CF80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W17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3A3E04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2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F3B43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8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159C6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72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DD20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967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93E385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1,7.300, H</w:t>
            </w:r>
            <w:r w:rsidRPr="0003661B">
              <w:rPr>
                <w:rFonts w:ascii="Symbol" w:eastAsia="Times New Roman" w:hAnsi="Symbol" w:cs="Times New Roman"/>
                <w:color w:val="000000"/>
                <w:szCs w:val="24"/>
                <w:lang w:val="en-SG" w:eastAsia="en-US" w:bidi="hi-IN"/>
              </w:rPr>
              <w:t>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1, 10.177</w:t>
            </w:r>
          </w:p>
        </w:tc>
      </w:tr>
      <w:tr w:rsidR="0055401D" w:rsidRPr="0003661B" w14:paraId="0E89AB3F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FDAC1B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G18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646BE5B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0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1955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063, 3.6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AA36A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BE29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A5F8BF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</w:tr>
      <w:tr w:rsidR="0055401D" w:rsidRPr="0003661B" w14:paraId="781114A3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27B56E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Y19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60C256B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7.4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50F5C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4.9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AF956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3.45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C4BEF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956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569D4A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7.110; H</w:t>
            </w:r>
            <w:r w:rsidRPr="0003661B">
              <w:rPr>
                <w:rFonts w:ascii="Symbol" w:eastAsia="Times New Roman" w:hAnsi="Symbol" w:cs="Times New Roman"/>
                <w:i/>
                <w:color w:val="000000"/>
                <w:szCs w:val="24"/>
                <w:lang w:val="en-SG" w:eastAsia="en-US" w:bidi="hi-IN"/>
              </w:rPr>
              <w:t>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6,841</w:t>
            </w:r>
          </w:p>
        </w:tc>
      </w:tr>
      <w:tr w:rsidR="0055401D" w:rsidRPr="0003661B" w14:paraId="0DDC942B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251B41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C20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7A2F6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8.8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39CD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5.7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3FBE2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3.08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2CD8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2.838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804091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0F4642F1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622CDFF4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G21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8858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8.8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78FD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3.445, 1.9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6186E" w14:textId="77777777" w:rsidR="0055401D" w:rsidRPr="0003661B" w:rsidRDefault="0055401D" w:rsidP="0018708B">
            <w:pPr>
              <w:widowControl w:val="0"/>
              <w:wordWrap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3E80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A98452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49F3FA52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1582C27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L22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BEBF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7.94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7F8D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9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1F3A0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1.56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BF85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CC3432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</w:t>
            </w:r>
            <w:r w:rsidRPr="0003661B">
              <w:rPr>
                <w:rFonts w:ascii="Symbol" w:eastAsia="Times New Roman" w:hAnsi="Symbol" w:cs="Times New Roman"/>
                <w:color w:val="000000"/>
                <w:szCs w:val="24"/>
                <w:lang w:val="en-SG" w:eastAsia="en-US" w:bidi="hi-IN"/>
              </w:rPr>
              <w:t>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, 1.446; </w:t>
            </w: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1.036, 0.909</w:t>
            </w:r>
          </w:p>
        </w:tc>
      </w:tr>
      <w:tr w:rsidR="0055401D" w:rsidRPr="0003661B" w14:paraId="03056D68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FD6FCBF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G23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B06DF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7.9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390E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553, 3.8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A9301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68A4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6234B1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56FA3723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0242E86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G2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850B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8.8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EEEBA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3.999, 3.8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931CF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89CA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6AF87D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70AB8819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8222E3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D2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45238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8.95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2FE71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4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81590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2.48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FE6F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1FD622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01C9D48D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7F9112A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Y2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687D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7.6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5E27F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0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F2689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2.83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62E1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2.56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3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73C7E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7.105; H</w:t>
            </w:r>
            <w:r w:rsidRPr="0003661B">
              <w:rPr>
                <w:rFonts w:ascii="Symbol" w:eastAsia="Times New Roman" w:hAnsi="Symbol" w:cs="Times New Roman"/>
                <w:i/>
                <w:color w:val="000000"/>
                <w:szCs w:val="24"/>
                <w:lang w:val="en-SG" w:eastAsia="en-US" w:bidi="hi-IN"/>
              </w:rPr>
              <w:t>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6.741</w:t>
            </w:r>
          </w:p>
        </w:tc>
      </w:tr>
      <w:tr w:rsidR="0055401D" w:rsidRPr="0003661B" w14:paraId="363740C7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6EBC5A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C27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AFD8E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8.2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DDF31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5.1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833E3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3.57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B8A8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2.766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48ED2B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67C30310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00BCDAE7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G28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683C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7.5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9EAB8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310, 3.8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E6518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911C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6FCB54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469A4CD4" w14:textId="77777777" w:rsidTr="0018708B">
        <w:trPr>
          <w:trHeight w:val="300"/>
        </w:trPr>
        <w:tc>
          <w:tcPr>
            <w:tcW w:w="72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F59655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S29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17CFD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8.4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4F390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4.0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0CC9B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3.8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6225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3.758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9810B4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0676C7ED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2882370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G30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861BD4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9.0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E6596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  <w:r w:rsidRPr="0003661B"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  <w:t>3.954, 3.5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007F88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2990A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A0089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64D4C71E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15E0899F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C31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0C46EA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7.9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097B0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5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C11388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17226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ource Han Sans CN Normal" w:hAnsi="Liberation Serif" w:cs="Lohit Devanagari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8F5C4D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0071CE22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51E7BF3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Q32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A04BDF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9.6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8B7325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4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CD10B4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2.09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06C76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1.467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1D41CA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</w:t>
            </w:r>
            <w:r w:rsidRPr="0003661B">
              <w:rPr>
                <w:rFonts w:ascii="Symbol" w:eastAsia="Times New Roman" w:hAnsi="Symbol" w:cs="Times New Roman"/>
                <w:color w:val="000000"/>
                <w:szCs w:val="24"/>
                <w:lang w:val="en-SG" w:eastAsia="en-US" w:bidi="hi-IN"/>
              </w:rPr>
              <w:t>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2.090, 2.175</w:t>
            </w:r>
          </w:p>
        </w:tc>
      </w:tr>
      <w:tr w:rsidR="0055401D" w:rsidRPr="0003661B" w14:paraId="46F218BA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28FDA97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S33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5B4680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7.5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AC5CAE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5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C3592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3.99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5006A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1B35F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2A89CD89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50AB62DF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G3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FCF3E8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8.6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25DE8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 xml:space="preserve">4.550, 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3.7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6B351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9EED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C5B5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5A4EC3F3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039ED6F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P3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A88AAD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DD18B6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7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0A06B6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1.77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0530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6EF8E2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</w:t>
            </w:r>
            <w:r w:rsidRPr="0003661B">
              <w:rPr>
                <w:rFonts w:ascii="Symbol" w:eastAsia="Times New Roman" w:hAnsi="Symbol" w:cs="Times New Roman"/>
                <w:color w:val="000000"/>
                <w:szCs w:val="24"/>
                <w:lang w:val="en-SG" w:eastAsia="en-US" w:bidi="hi-IN"/>
              </w:rPr>
              <w:t></w:t>
            </w:r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 xml:space="preserve">, 2.244; </w:t>
            </w:r>
            <w:proofErr w:type="spellStart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Hδ</w:t>
            </w:r>
            <w:proofErr w:type="spellEnd"/>
            <w:r w:rsidRPr="0003661B"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  <w:t>, 3.151</w:t>
            </w:r>
          </w:p>
        </w:tc>
      </w:tr>
      <w:tr w:rsidR="0055401D" w:rsidRPr="0003661B" w14:paraId="3C4C4739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1AC036EB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C3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078F97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8.7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C72DD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.8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6F6E69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3.55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BA217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2.530</w:t>
            </w: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B60E38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SG" w:eastAsia="en-US" w:bidi="hi-IN"/>
              </w:rPr>
            </w:pPr>
          </w:p>
        </w:tc>
      </w:tr>
      <w:tr w:rsidR="0055401D" w:rsidRPr="0003661B" w14:paraId="40CEF6C0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5555171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T37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4C9B1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9.1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A657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24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32673C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AF31B3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12A19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H</w:t>
            </w:r>
            <w:r w:rsidRPr="0003661B">
              <w:rPr>
                <w:rFonts w:ascii="Symbol" w:eastAsia="SimSun" w:hAnsi="Symbol" w:cs="Times New Roman"/>
                <w:color w:val="000000"/>
                <w:szCs w:val="24"/>
                <w:lang w:val="en-SG" w:bidi="hi-IN"/>
              </w:rPr>
              <w:t></w:t>
            </w:r>
            <w:r w:rsidRPr="0003661B">
              <w:rPr>
                <w:rFonts w:ascii="Times New Roman" w:eastAsia="SimSun" w:hAnsi="Times New Roman" w:cs="Times New Roman" w:hint="eastAsia"/>
                <w:color w:val="000000"/>
                <w:szCs w:val="24"/>
                <w:lang w:val="en-SG" w:bidi="hi-IN"/>
              </w:rPr>
              <w:t>2, 1.203</w:t>
            </w:r>
          </w:p>
        </w:tc>
      </w:tr>
      <w:tr w:rsidR="0055401D" w:rsidRPr="0003661B" w14:paraId="29B4C341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5EDD011C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G38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807573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8.6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26944B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3.969, 3</w:t>
            </w:r>
            <w:r w:rsidRPr="0003661B">
              <w:rPr>
                <w:rFonts w:ascii="Liberation Serif" w:eastAsia="SimSun" w:hAnsi="Liberation Serif" w:cs="Lohit Devanagari"/>
                <w:szCs w:val="24"/>
                <w:lang w:bidi="hi-IN"/>
              </w:rPr>
              <w:t>.8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13E115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EA251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95E666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</w:p>
        </w:tc>
      </w:tr>
      <w:tr w:rsidR="0055401D" w:rsidRPr="0003661B" w14:paraId="0498A1DB" w14:textId="77777777" w:rsidTr="0018708B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7" w:type="dxa"/>
            </w:tcMar>
            <w:vAlign w:val="bottom"/>
          </w:tcPr>
          <w:p w14:paraId="16B3532E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A39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AD8E2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jc w:val="center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7.8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F59C1" w14:textId="77777777" w:rsidR="0055401D" w:rsidRPr="0003661B" w:rsidRDefault="0055401D" w:rsidP="0018708B">
            <w:pPr>
              <w:widowControl w:val="0"/>
              <w:spacing w:after="0" w:line="259" w:lineRule="auto"/>
              <w:ind w:right="214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4.1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2FA22" w14:textId="77777777" w:rsidR="0055401D" w:rsidRPr="0003661B" w:rsidRDefault="0055401D" w:rsidP="0018708B">
            <w:pPr>
              <w:widowControl w:val="0"/>
              <w:spacing w:after="0" w:line="259" w:lineRule="auto"/>
              <w:jc w:val="right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  <w:r w:rsidRPr="0003661B"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  <w:t>1.29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2CCF5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Liberation Serif" w:eastAsia="SimSun" w:hAnsi="Liberation Serif" w:cs="Lohit Devanagari" w:hint="eastAsia"/>
                <w:szCs w:val="24"/>
                <w:lang w:bidi="hi-IN"/>
              </w:rPr>
            </w:pPr>
          </w:p>
        </w:tc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DC559" w14:textId="77777777" w:rsidR="0055401D" w:rsidRPr="0003661B" w:rsidRDefault="0055401D" w:rsidP="0018708B">
            <w:pPr>
              <w:widowControl w:val="0"/>
              <w:spacing w:after="0" w:line="259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SG" w:bidi="hi-IN"/>
              </w:rPr>
            </w:pPr>
          </w:p>
        </w:tc>
      </w:tr>
    </w:tbl>
    <w:p w14:paraId="42B35275" w14:textId="0E5852BE" w:rsidR="00561695" w:rsidRDefault="00561695"/>
    <w:sectPr w:rsidR="00561695" w:rsidSect="00D50AC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0DC5F" w14:textId="77777777" w:rsidR="00E6764E" w:rsidRDefault="00E6764E" w:rsidP="00E6764E">
      <w:pPr>
        <w:spacing w:after="0" w:line="240" w:lineRule="auto"/>
      </w:pPr>
      <w:r>
        <w:separator/>
      </w:r>
    </w:p>
  </w:endnote>
  <w:endnote w:type="continuationSeparator" w:id="0">
    <w:p w14:paraId="3B9690DF" w14:textId="77777777" w:rsidR="00E6764E" w:rsidRDefault="00E6764E" w:rsidP="00E6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Source Han Sans CN Normal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334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05B68" w14:textId="4BA24615" w:rsidR="00E6764E" w:rsidRDefault="00E6764E" w:rsidP="00A046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F8757F" w14:textId="77777777" w:rsidR="00E6764E" w:rsidRDefault="00E6764E" w:rsidP="00E67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7568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EC4F92" w14:textId="76F8AB69" w:rsidR="00E6764E" w:rsidRDefault="00E6764E" w:rsidP="00A046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394A82" w14:textId="77777777" w:rsidR="00E6764E" w:rsidRDefault="00E6764E" w:rsidP="00E67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19B5E" w14:textId="77777777" w:rsidR="00E6764E" w:rsidRDefault="00E6764E" w:rsidP="00E6764E">
      <w:pPr>
        <w:spacing w:after="0" w:line="240" w:lineRule="auto"/>
      </w:pPr>
      <w:r>
        <w:separator/>
      </w:r>
    </w:p>
  </w:footnote>
  <w:footnote w:type="continuationSeparator" w:id="0">
    <w:p w14:paraId="1D3C07B0" w14:textId="77777777" w:rsidR="00E6764E" w:rsidRDefault="00E6764E" w:rsidP="00E67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mirrorMargins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1D"/>
    <w:rsid w:val="0000387C"/>
    <w:rsid w:val="0006625C"/>
    <w:rsid w:val="000E3993"/>
    <w:rsid w:val="001865F0"/>
    <w:rsid w:val="001B4560"/>
    <w:rsid w:val="001C2C4E"/>
    <w:rsid w:val="00211B49"/>
    <w:rsid w:val="00214D1E"/>
    <w:rsid w:val="0023777B"/>
    <w:rsid w:val="00267749"/>
    <w:rsid w:val="002A03F6"/>
    <w:rsid w:val="002A22E2"/>
    <w:rsid w:val="002C4F5E"/>
    <w:rsid w:val="002E021F"/>
    <w:rsid w:val="002E047D"/>
    <w:rsid w:val="00330A37"/>
    <w:rsid w:val="0038327A"/>
    <w:rsid w:val="003D55CC"/>
    <w:rsid w:val="004B3C44"/>
    <w:rsid w:val="0055401D"/>
    <w:rsid w:val="00561695"/>
    <w:rsid w:val="00561845"/>
    <w:rsid w:val="00561C83"/>
    <w:rsid w:val="0059083E"/>
    <w:rsid w:val="00592191"/>
    <w:rsid w:val="00612102"/>
    <w:rsid w:val="00721CB9"/>
    <w:rsid w:val="00721DEE"/>
    <w:rsid w:val="00742CDB"/>
    <w:rsid w:val="00794196"/>
    <w:rsid w:val="00852B1E"/>
    <w:rsid w:val="008C2982"/>
    <w:rsid w:val="008E01C7"/>
    <w:rsid w:val="008F3931"/>
    <w:rsid w:val="00911EA8"/>
    <w:rsid w:val="009C573C"/>
    <w:rsid w:val="009E5EF3"/>
    <w:rsid w:val="00A42727"/>
    <w:rsid w:val="00A44B2B"/>
    <w:rsid w:val="00AF099F"/>
    <w:rsid w:val="00B24BC4"/>
    <w:rsid w:val="00B56C39"/>
    <w:rsid w:val="00C2202E"/>
    <w:rsid w:val="00C23A67"/>
    <w:rsid w:val="00C809D9"/>
    <w:rsid w:val="00CA7F93"/>
    <w:rsid w:val="00CE244E"/>
    <w:rsid w:val="00D50AC3"/>
    <w:rsid w:val="00D74B54"/>
    <w:rsid w:val="00D91944"/>
    <w:rsid w:val="00DB7974"/>
    <w:rsid w:val="00DC3826"/>
    <w:rsid w:val="00E32679"/>
    <w:rsid w:val="00E6764E"/>
    <w:rsid w:val="00E8129E"/>
    <w:rsid w:val="00E8704D"/>
    <w:rsid w:val="00EC007E"/>
    <w:rsid w:val="00EE6CE0"/>
    <w:rsid w:val="00F114E2"/>
    <w:rsid w:val="00F21ED4"/>
    <w:rsid w:val="00F723BD"/>
    <w:rsid w:val="00FD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A8B0"/>
  <w15:chartTrackingRefBased/>
  <w15:docId w15:val="{1CFF3BB6-E8C5-8842-B7F5-155E464E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01D"/>
    <w:pPr>
      <w:spacing w:after="160" w:line="480" w:lineRule="auto"/>
    </w:pPr>
    <w:rPr>
      <w:rFonts w:ascii="Arial" w:eastAsiaTheme="minorEastAsia" w:hAnsi="Arial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1"/>
    <w:basedOn w:val="Normal"/>
    <w:link w:val="Table1Char"/>
    <w:qFormat/>
    <w:rsid w:val="0055401D"/>
    <w:pPr>
      <w:spacing w:after="0" w:line="240" w:lineRule="auto"/>
    </w:pPr>
    <w:rPr>
      <w:b/>
      <w:sz w:val="22"/>
    </w:rPr>
  </w:style>
  <w:style w:type="character" w:customStyle="1" w:styleId="Table1Char">
    <w:name w:val="Table1 Char"/>
    <w:basedOn w:val="DefaultParagraphFont"/>
    <w:link w:val="Table1"/>
    <w:rsid w:val="0055401D"/>
    <w:rPr>
      <w:rFonts w:ascii="Arial" w:eastAsiaTheme="minorEastAsia" w:hAnsi="Arial"/>
      <w:b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67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64E"/>
    <w:rPr>
      <w:rFonts w:ascii="Arial" w:eastAsiaTheme="minorEastAsia" w:hAnsi="Arial"/>
      <w:szCs w:val="22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E67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Antony (Dr)</dc:creator>
  <cp:keywords/>
  <dc:description/>
  <cp:lastModifiedBy>Hima Bhatt</cp:lastModifiedBy>
  <cp:revision>2</cp:revision>
  <dcterms:created xsi:type="dcterms:W3CDTF">2022-04-21T09:36:00Z</dcterms:created>
  <dcterms:modified xsi:type="dcterms:W3CDTF">2022-04-21T09:36:00Z</dcterms:modified>
</cp:coreProperties>
</file>